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D74DE" w14:textId="77777777" w:rsidR="00373A08" w:rsidRPr="0029766C" w:rsidRDefault="00373A08" w:rsidP="00373A08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5175C">
        <w:rPr>
          <w:rFonts w:ascii="Times New Roman" w:eastAsia="MS Mincho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47710156" wp14:editId="554D1236">
            <wp:extent cx="6332220" cy="266827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93346" w14:textId="77777777" w:rsidR="00373A08" w:rsidRPr="0029766C" w:rsidRDefault="00373A08" w:rsidP="00373A0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upplementary Figur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4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anhattan plot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displaying the results of the combined overweight/obese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COS </w:t>
      </w:r>
      <w:proofErr w:type="gram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ingle-variant</w:t>
      </w:r>
      <w:proofErr w:type="gram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based meta-analysi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 The genome-wide significant locus is labelled and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he t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hreshold for genome wide significance (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P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&lt;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5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x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10</w:t>
      </w:r>
      <w:r w:rsidRPr="002976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8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) is shown in red.</w:t>
      </w:r>
    </w:p>
    <w:p w14:paraId="482009E2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08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73A08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65F3B"/>
  <w15:chartTrackingRefBased/>
  <w15:docId w15:val="{EA40AE8D-F18D-E441-864F-809ADFFA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A08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8</Lines>
  <Paragraphs>5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1</cp:revision>
  <dcterms:created xsi:type="dcterms:W3CDTF">2023-05-02T03:16:00Z</dcterms:created>
  <dcterms:modified xsi:type="dcterms:W3CDTF">2023-05-02T03:16:00Z</dcterms:modified>
</cp:coreProperties>
</file>